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190E" w14:textId="77777777" w:rsidR="00AC53A0" w:rsidRDefault="00000000">
      <w:r>
        <w:rPr>
          <w:b/>
          <w:bCs/>
          <w:sz w:val="24"/>
          <w:szCs w:val="24"/>
        </w:rPr>
        <w:t>S1 Table. Psychometric properties of all measures used in the study (reliability and validity indices).</w:t>
      </w:r>
    </w:p>
    <w:p w14:paraId="23273662" w14:textId="77777777" w:rsidR="00AC53A0" w:rsidRDefault="00AC53A0"/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3000"/>
        <w:gridCol w:w="900"/>
        <w:gridCol w:w="1600"/>
        <w:gridCol w:w="2200"/>
      </w:tblGrid>
      <w:tr w:rsidR="005A74E0" w14:paraId="053A4424" w14:textId="77777777" w:rsidTr="005A74E0">
        <w:trPr>
          <w:tblHeader/>
        </w:trPr>
        <w:tc>
          <w:tcPr>
            <w:tcW w:w="2200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5E10AA" w14:textId="77777777" w:rsidR="005A74E0" w:rsidRDefault="005A74E0">
            <w:r>
              <w:rPr>
                <w:b/>
                <w:bCs/>
                <w:sz w:val="18"/>
                <w:szCs w:val="18"/>
              </w:rPr>
              <w:t>Instrument</w:t>
            </w:r>
          </w:p>
        </w:tc>
        <w:tc>
          <w:tcPr>
            <w:tcW w:w="3000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B21309" w14:textId="77777777" w:rsidR="005A74E0" w:rsidRDefault="005A74E0">
            <w:r>
              <w:rPr>
                <w:b/>
                <w:bCs/>
                <w:sz w:val="18"/>
                <w:szCs w:val="18"/>
              </w:rPr>
              <w:t>Subscale (network node)</w:t>
            </w:r>
          </w:p>
        </w:tc>
        <w:tc>
          <w:tcPr>
            <w:tcW w:w="900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9132D7" w14:textId="77777777" w:rsidR="005A74E0" w:rsidRDefault="005A74E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k (items)</w:t>
            </w:r>
          </w:p>
        </w:tc>
        <w:tc>
          <w:tcPr>
            <w:tcW w:w="1600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580B2B" w14:textId="1BF1CADA" w:rsidR="005A74E0" w:rsidRDefault="005A74E0" w:rsidP="005A74E0">
            <w:pPr>
              <w:jc w:val="center"/>
            </w:pPr>
            <w:r w:rsidRPr="005A74E0">
              <w:rPr>
                <w:b/>
                <w:bCs/>
                <w:sz w:val="18"/>
                <w:szCs w:val="18"/>
              </w:rPr>
              <w:t>Cronbach's α reported in the manuscript</w:t>
            </w:r>
          </w:p>
        </w:tc>
        <w:tc>
          <w:tcPr>
            <w:tcW w:w="2200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B7FB8E" w14:textId="77777777" w:rsidR="005A74E0" w:rsidRDefault="005A74E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Validity evidence</w:t>
            </w:r>
          </w:p>
        </w:tc>
      </w:tr>
      <w:tr w:rsidR="005A74E0" w14:paraId="5C3EBDD2" w14:textId="77777777" w:rsidTr="005A74E0"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54CC7B" w14:textId="77777777" w:rsidR="005A74E0" w:rsidRDefault="005A74E0">
            <w:r>
              <w:rPr>
                <w:b/>
                <w:bCs/>
                <w:sz w:val="18"/>
                <w:szCs w:val="18"/>
              </w:rPr>
              <w:t>PSQI-P</w:t>
            </w:r>
          </w:p>
        </w:tc>
        <w:tc>
          <w:tcPr>
            <w:tcW w:w="30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355562" w14:textId="77777777" w:rsidR="005A74E0" w:rsidRDefault="005A74E0">
            <w:r>
              <w:rPr>
                <w:i/>
                <w:iCs/>
                <w:sz w:val="18"/>
                <w:szCs w:val="18"/>
              </w:rPr>
              <w:t>(instrument total)</w:t>
            </w:r>
          </w:p>
        </w:tc>
        <w:tc>
          <w:tcPr>
            <w:tcW w:w="9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19947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1DA2C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0.76 [10]</w:t>
            </w:r>
          </w:p>
        </w:tc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A74E0" w:rsidRPr="005A74E0" w14:paraId="26B496B5" w14:textId="77777777" w:rsidTr="005A74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15F068" w14:textId="77777777" w:rsidR="005A74E0" w:rsidRPr="005A74E0" w:rsidRDefault="005A74E0" w:rsidP="005A74E0">
                  <w:pPr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790657D2" w14:textId="77777777" w:rsidR="005A74E0" w:rsidRPr="005A74E0" w:rsidRDefault="005A74E0" w:rsidP="005A74E0">
            <w:pPr>
              <w:rPr>
                <w:vanish/>
                <w:sz w:val="18"/>
                <w:szCs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40"/>
            </w:tblGrid>
            <w:tr w:rsidR="005A74E0" w:rsidRPr="005A74E0" w14:paraId="2FFC49BA" w14:textId="77777777" w:rsidTr="005A74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640ABB" w14:textId="77777777" w:rsidR="005A74E0" w:rsidRPr="005A74E0" w:rsidRDefault="005A74E0" w:rsidP="005A74E0">
                  <w:pPr>
                    <w:rPr>
                      <w:sz w:val="18"/>
                      <w:szCs w:val="18"/>
                    </w:rPr>
                  </w:pPr>
                  <w:r w:rsidRPr="005A74E0">
                    <w:rPr>
                      <w:sz w:val="18"/>
                      <w:szCs w:val="18"/>
                    </w:rPr>
                    <w:t>Persian validation study [10]</w:t>
                  </w:r>
                </w:p>
              </w:tc>
            </w:tr>
          </w:tbl>
          <w:p w14:paraId="78F7FA00" w14:textId="34FB5C6F" w:rsidR="005A74E0" w:rsidRDefault="005A74E0"/>
        </w:tc>
      </w:tr>
      <w:tr w:rsidR="005A74E0" w14:paraId="2F65B6F5" w14:textId="77777777" w:rsidTr="005A74E0"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0509D0" w14:textId="77777777" w:rsidR="005A74E0" w:rsidRDefault="005A74E0">
            <w:r>
              <w:rPr>
                <w:b/>
                <w:bCs/>
                <w:sz w:val="18"/>
                <w:szCs w:val="18"/>
              </w:rPr>
              <w:t>BFI-15</w:t>
            </w:r>
          </w:p>
        </w:tc>
        <w:tc>
          <w:tcPr>
            <w:tcW w:w="30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565950" w14:textId="77777777" w:rsidR="005A74E0" w:rsidRDefault="005A74E0">
            <w:r>
              <w:rPr>
                <w:i/>
                <w:iCs/>
                <w:sz w:val="18"/>
                <w:szCs w:val="18"/>
              </w:rPr>
              <w:t>(instrument total)</w:t>
            </w:r>
          </w:p>
        </w:tc>
        <w:tc>
          <w:tcPr>
            <w:tcW w:w="9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D2981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1E12BA" w14:textId="27661D01" w:rsidR="005A74E0" w:rsidRDefault="00451242" w:rsidP="00451242">
            <w:pPr>
              <w:jc w:val="center"/>
            </w:pPr>
            <w:r w:rsidRPr="00451242">
              <w:rPr>
                <w:sz w:val="18"/>
                <w:szCs w:val="18"/>
              </w:rPr>
              <w:t>Not reported in the manuscript</w:t>
            </w:r>
          </w:p>
        </w:tc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A74E0" w:rsidRPr="005A74E0" w14:paraId="16E52363" w14:textId="77777777" w:rsidTr="005A74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AD13FF" w14:textId="77777777" w:rsidR="005A74E0" w:rsidRPr="005A74E0" w:rsidRDefault="005A74E0" w:rsidP="005A74E0">
                  <w:pPr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6F8B4948" w14:textId="77777777" w:rsidR="005A74E0" w:rsidRPr="005A74E0" w:rsidRDefault="005A74E0" w:rsidP="005A74E0">
            <w:pPr>
              <w:rPr>
                <w:vanish/>
                <w:sz w:val="18"/>
                <w:szCs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40"/>
            </w:tblGrid>
            <w:tr w:rsidR="005A74E0" w:rsidRPr="005A74E0" w14:paraId="568161B2" w14:textId="77777777" w:rsidTr="005A74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873176" w14:textId="77777777" w:rsidR="005A74E0" w:rsidRPr="005A74E0" w:rsidRDefault="005A74E0" w:rsidP="005A74E0">
                  <w:pPr>
                    <w:rPr>
                      <w:sz w:val="18"/>
                      <w:szCs w:val="18"/>
                    </w:rPr>
                  </w:pPr>
                  <w:r w:rsidRPr="005A74E0">
                    <w:rPr>
                      <w:sz w:val="18"/>
                      <w:szCs w:val="18"/>
                    </w:rPr>
                    <w:t>Persian validation studies [11,24]</w:t>
                  </w:r>
                </w:p>
              </w:tc>
            </w:tr>
          </w:tbl>
          <w:p w14:paraId="3A6E2A9E" w14:textId="4C914912" w:rsidR="005A74E0" w:rsidRDefault="005A74E0"/>
        </w:tc>
      </w:tr>
      <w:tr w:rsidR="005A74E0" w14:paraId="00A8EE87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289A63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B7A972" w14:textId="77777777" w:rsidR="005A74E0" w:rsidRDefault="005A74E0">
            <w:r>
              <w:rPr>
                <w:sz w:val="18"/>
                <w:szCs w:val="18"/>
              </w:rPr>
              <w:t>Emotional Stability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EC6064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3ABE68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8ADF65" w14:textId="77777777" w:rsidR="005A74E0" w:rsidRDefault="005A74E0"/>
        </w:tc>
      </w:tr>
      <w:tr w:rsidR="005A74E0" w14:paraId="6997A478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3536F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34B17A" w14:textId="77777777" w:rsidR="005A74E0" w:rsidRDefault="005A74E0">
            <w:r>
              <w:rPr>
                <w:sz w:val="18"/>
                <w:szCs w:val="18"/>
              </w:rPr>
              <w:t>Openness to Experienc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8966C4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38580D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F91497" w14:textId="77777777" w:rsidR="005A74E0" w:rsidRDefault="005A74E0"/>
        </w:tc>
      </w:tr>
      <w:tr w:rsidR="005A74E0" w14:paraId="316DE209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D7199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4BEAE6" w14:textId="77777777" w:rsidR="005A74E0" w:rsidRDefault="005A74E0">
            <w:r>
              <w:rPr>
                <w:sz w:val="18"/>
                <w:szCs w:val="18"/>
              </w:rPr>
              <w:t>Conscientiousnes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7F5E2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4D08B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3E9884" w14:textId="77777777" w:rsidR="005A74E0" w:rsidRDefault="005A74E0"/>
        </w:tc>
      </w:tr>
      <w:tr w:rsidR="005A74E0" w14:paraId="47C37B22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854431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95EC3D" w14:textId="77777777" w:rsidR="005A74E0" w:rsidRDefault="005A74E0">
            <w:r>
              <w:rPr>
                <w:sz w:val="18"/>
                <w:szCs w:val="18"/>
              </w:rPr>
              <w:t>Agreeablenes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948ADF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A0550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64A2B9" w14:textId="77777777" w:rsidR="005A74E0" w:rsidRDefault="005A74E0"/>
        </w:tc>
      </w:tr>
      <w:tr w:rsidR="005A74E0" w14:paraId="72CEB0DC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579ECB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73AA9D" w14:textId="77777777" w:rsidR="005A74E0" w:rsidRDefault="005A74E0">
            <w:r>
              <w:rPr>
                <w:sz w:val="18"/>
                <w:szCs w:val="18"/>
              </w:rPr>
              <w:t>Extraversion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650CD9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AAA313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222413" w14:textId="77777777" w:rsidR="005A74E0" w:rsidRDefault="005A74E0"/>
        </w:tc>
      </w:tr>
      <w:tr w:rsidR="005A74E0" w14:paraId="4CFBC119" w14:textId="77777777" w:rsidTr="005A74E0"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63DE75" w14:textId="77777777" w:rsidR="005A74E0" w:rsidRDefault="005A74E0">
            <w:r>
              <w:rPr>
                <w:b/>
                <w:bCs/>
                <w:sz w:val="18"/>
                <w:szCs w:val="18"/>
              </w:rPr>
              <w:t>DASS-21</w:t>
            </w:r>
          </w:p>
        </w:tc>
        <w:tc>
          <w:tcPr>
            <w:tcW w:w="30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5A2D0E" w14:textId="77777777" w:rsidR="005A74E0" w:rsidRDefault="005A74E0">
            <w:r>
              <w:rPr>
                <w:i/>
                <w:iCs/>
                <w:sz w:val="18"/>
                <w:szCs w:val="18"/>
              </w:rPr>
              <w:t>(instrument total)</w:t>
            </w:r>
          </w:p>
        </w:tc>
        <w:tc>
          <w:tcPr>
            <w:tcW w:w="9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7F6A59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1FA044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0.79–0.93 [12,23]</w:t>
            </w:r>
          </w:p>
        </w:tc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3B676E" w14:textId="7C35B223" w:rsidR="005A74E0" w:rsidRDefault="005A74E0" w:rsidP="005A74E0">
            <w:r w:rsidRPr="005A74E0">
              <w:rPr>
                <w:sz w:val="18"/>
                <w:szCs w:val="18"/>
              </w:rPr>
              <w:t>Persian validation studies [12,23]</w:t>
            </w:r>
          </w:p>
        </w:tc>
      </w:tr>
      <w:tr w:rsidR="005A74E0" w14:paraId="519822D4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BC9A0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E2EE65" w14:textId="77777777" w:rsidR="005A74E0" w:rsidRDefault="005A74E0">
            <w:r>
              <w:rPr>
                <w:sz w:val="18"/>
                <w:szCs w:val="18"/>
              </w:rPr>
              <w:t>Stres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E0687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156E69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2AD773" w14:textId="77777777" w:rsidR="005A74E0" w:rsidRDefault="005A74E0"/>
        </w:tc>
      </w:tr>
      <w:tr w:rsidR="005A74E0" w14:paraId="5E3EA196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7D06DE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D430C" w14:textId="77777777" w:rsidR="005A74E0" w:rsidRDefault="005A74E0"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1F960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8C5CB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3BCD45" w14:textId="77777777" w:rsidR="005A74E0" w:rsidRDefault="005A74E0"/>
        </w:tc>
      </w:tr>
      <w:tr w:rsidR="005A74E0" w14:paraId="3E436230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C9E94F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08522B" w14:textId="77777777" w:rsidR="005A74E0" w:rsidRDefault="005A74E0"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4506A0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1BFB2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2FBBC6" w14:textId="77777777" w:rsidR="005A74E0" w:rsidRDefault="005A74E0"/>
        </w:tc>
      </w:tr>
      <w:tr w:rsidR="005A74E0" w14:paraId="5AAC3B0A" w14:textId="77777777" w:rsidTr="005A74E0"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1A9B50" w14:textId="77777777" w:rsidR="005A74E0" w:rsidRDefault="005A74E0">
            <w:r>
              <w:rPr>
                <w:b/>
                <w:bCs/>
                <w:sz w:val="18"/>
                <w:szCs w:val="18"/>
              </w:rPr>
              <w:t>CDQ</w:t>
            </w:r>
          </w:p>
        </w:tc>
        <w:tc>
          <w:tcPr>
            <w:tcW w:w="30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C517AB" w14:textId="77777777" w:rsidR="005A74E0" w:rsidRDefault="005A74E0">
            <w:r>
              <w:rPr>
                <w:i/>
                <w:iCs/>
                <w:sz w:val="18"/>
                <w:szCs w:val="18"/>
              </w:rPr>
              <w:t>(instrument total)</w:t>
            </w:r>
          </w:p>
        </w:tc>
        <w:tc>
          <w:tcPr>
            <w:tcW w:w="9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29B92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B1430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0.84 [26]</w:t>
            </w:r>
          </w:p>
        </w:tc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7BCE75" w14:textId="3CC1DF0E" w:rsidR="005A74E0" w:rsidRDefault="005A74E0" w:rsidP="005A74E0">
            <w:r w:rsidRPr="005A74E0">
              <w:rPr>
                <w:sz w:val="18"/>
                <w:szCs w:val="18"/>
              </w:rPr>
              <w:t>Validation study [26]</w:t>
            </w:r>
          </w:p>
        </w:tc>
      </w:tr>
      <w:tr w:rsidR="005A74E0" w14:paraId="065AD8C3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61D4FD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34A607" w14:textId="77777777" w:rsidR="005A74E0" w:rsidRDefault="005A74E0">
            <w:r>
              <w:rPr>
                <w:sz w:val="18"/>
                <w:szCs w:val="18"/>
              </w:rPr>
              <w:t>All-or-Nothing Think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D25C9F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37FFD3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CC47D" w14:textId="77777777" w:rsidR="005A74E0" w:rsidRDefault="005A74E0"/>
        </w:tc>
      </w:tr>
      <w:tr w:rsidR="005A74E0" w14:paraId="2E338922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A734D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662F3B" w14:textId="77777777" w:rsidR="005A74E0" w:rsidRDefault="005A74E0">
            <w:r>
              <w:rPr>
                <w:sz w:val="18"/>
                <w:szCs w:val="18"/>
              </w:rPr>
              <w:t>Overgeneralization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2ED79B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221D1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81735E" w14:textId="77777777" w:rsidR="005A74E0" w:rsidRDefault="005A74E0"/>
        </w:tc>
      </w:tr>
      <w:tr w:rsidR="005A74E0" w14:paraId="2ECFEAA1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20A8BC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F5DD6F" w14:textId="77777777" w:rsidR="005A74E0" w:rsidRDefault="005A74E0">
            <w:r>
              <w:rPr>
                <w:sz w:val="18"/>
                <w:szCs w:val="18"/>
              </w:rPr>
              <w:t>Mental Filter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3CBA72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C9A06C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224579" w14:textId="77777777" w:rsidR="005A74E0" w:rsidRDefault="005A74E0"/>
        </w:tc>
      </w:tr>
      <w:tr w:rsidR="005A74E0" w14:paraId="1B2F0F70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68FAC0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6896E7" w14:textId="77777777" w:rsidR="005A74E0" w:rsidRDefault="005A74E0">
            <w:r>
              <w:rPr>
                <w:sz w:val="18"/>
                <w:szCs w:val="18"/>
              </w:rPr>
              <w:t>Disqualifying the Positiv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1FF34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5814D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8D9F8E" w14:textId="77777777" w:rsidR="005A74E0" w:rsidRDefault="005A74E0"/>
        </w:tc>
      </w:tr>
      <w:tr w:rsidR="005A74E0" w14:paraId="3244F496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6FF11C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81AC92" w14:textId="77777777" w:rsidR="005A74E0" w:rsidRDefault="005A74E0">
            <w:r>
              <w:rPr>
                <w:sz w:val="18"/>
                <w:szCs w:val="18"/>
              </w:rPr>
              <w:t>Jumping to Conclusion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61802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93DCB2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8451DB" w14:textId="77777777" w:rsidR="005A74E0" w:rsidRDefault="005A74E0"/>
        </w:tc>
      </w:tr>
      <w:tr w:rsidR="005A74E0" w14:paraId="1BEF6C0A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67DC0C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718760" w14:textId="77777777" w:rsidR="005A74E0" w:rsidRDefault="005A74E0">
            <w:r>
              <w:rPr>
                <w:sz w:val="18"/>
                <w:szCs w:val="18"/>
              </w:rPr>
              <w:t>Magnification and Minimization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6322E3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3E38B8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0098B6" w14:textId="77777777" w:rsidR="005A74E0" w:rsidRDefault="005A74E0"/>
        </w:tc>
      </w:tr>
      <w:tr w:rsidR="005A74E0" w14:paraId="5CF69462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08117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3537CE" w14:textId="77777777" w:rsidR="005A74E0" w:rsidRDefault="005A74E0">
            <w:r>
              <w:rPr>
                <w:sz w:val="18"/>
                <w:szCs w:val="18"/>
              </w:rPr>
              <w:t>Emotional Reason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AABB9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EC77D0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450C52" w14:textId="77777777" w:rsidR="005A74E0" w:rsidRDefault="005A74E0"/>
        </w:tc>
      </w:tr>
      <w:tr w:rsidR="005A74E0" w14:paraId="07514146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A75155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E832FE" w14:textId="77777777" w:rsidR="005A74E0" w:rsidRDefault="005A74E0">
            <w:r>
              <w:rPr>
                <w:sz w:val="18"/>
                <w:szCs w:val="18"/>
              </w:rPr>
              <w:t>Should Statements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F94A11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9B112B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BE3DC" w14:textId="77777777" w:rsidR="005A74E0" w:rsidRDefault="005A74E0"/>
        </w:tc>
      </w:tr>
      <w:tr w:rsidR="005A74E0" w14:paraId="266064C2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41BF72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5A47EA" w14:textId="77777777" w:rsidR="005A74E0" w:rsidRDefault="005A74E0">
            <w:r>
              <w:rPr>
                <w:sz w:val="18"/>
                <w:szCs w:val="18"/>
              </w:rPr>
              <w:t>Label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85AB22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0309FF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9C1F0F" w14:textId="77777777" w:rsidR="005A74E0" w:rsidRDefault="005A74E0"/>
        </w:tc>
      </w:tr>
      <w:tr w:rsidR="005A74E0" w14:paraId="1EAD7667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0625F1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EA62A0" w14:textId="77777777" w:rsidR="005A74E0" w:rsidRDefault="005A74E0">
            <w:r>
              <w:rPr>
                <w:sz w:val="18"/>
                <w:szCs w:val="18"/>
              </w:rPr>
              <w:t>Personalization and Blam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D63FF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607DCF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3EAE32" w14:textId="77777777" w:rsidR="005A74E0" w:rsidRDefault="005A74E0"/>
        </w:tc>
      </w:tr>
      <w:tr w:rsidR="005A74E0" w14:paraId="5FAD29B8" w14:textId="77777777" w:rsidTr="005A74E0"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A416C5" w14:textId="77777777" w:rsidR="005A74E0" w:rsidRDefault="005A74E0">
            <w:r>
              <w:rPr>
                <w:b/>
                <w:bCs/>
                <w:sz w:val="18"/>
                <w:szCs w:val="18"/>
              </w:rPr>
              <w:t>CERQ-P</w:t>
            </w:r>
          </w:p>
        </w:tc>
        <w:tc>
          <w:tcPr>
            <w:tcW w:w="30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0A7D19" w14:textId="77777777" w:rsidR="005A74E0" w:rsidRDefault="005A74E0">
            <w:r>
              <w:rPr>
                <w:i/>
                <w:iCs/>
                <w:sz w:val="18"/>
                <w:szCs w:val="18"/>
              </w:rPr>
              <w:t>(instrument total)</w:t>
            </w:r>
          </w:p>
        </w:tc>
        <w:tc>
          <w:tcPr>
            <w:tcW w:w="9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6E19E7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E46306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0.83 [25]</w:t>
            </w:r>
          </w:p>
        </w:tc>
        <w:tc>
          <w:tcPr>
            <w:tcW w:w="2200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D8AE8D" w14:textId="4D52FFEC" w:rsidR="005A74E0" w:rsidRDefault="005A74E0" w:rsidP="005A74E0">
            <w:r w:rsidRPr="005A74E0">
              <w:rPr>
                <w:sz w:val="18"/>
                <w:szCs w:val="18"/>
              </w:rPr>
              <w:t>Persian validation study [25]</w:t>
            </w:r>
          </w:p>
        </w:tc>
      </w:tr>
      <w:tr w:rsidR="005A74E0" w14:paraId="7EFD5A6A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265129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045928" w14:textId="77777777" w:rsidR="005A74E0" w:rsidRDefault="005A74E0">
            <w:r>
              <w:rPr>
                <w:sz w:val="18"/>
                <w:szCs w:val="18"/>
              </w:rPr>
              <w:t>Self-Blam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DCFD0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E45A9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A87780" w14:textId="77777777" w:rsidR="005A74E0" w:rsidRDefault="005A74E0"/>
        </w:tc>
      </w:tr>
      <w:tr w:rsidR="005A74E0" w14:paraId="0F523A6F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828A72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060DA9" w14:textId="77777777" w:rsidR="005A74E0" w:rsidRDefault="005A74E0">
            <w:r>
              <w:rPr>
                <w:sz w:val="18"/>
                <w:szCs w:val="18"/>
              </w:rPr>
              <w:t>Rumination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46C27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A03B28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50802E" w14:textId="77777777" w:rsidR="005A74E0" w:rsidRDefault="005A74E0"/>
        </w:tc>
      </w:tr>
      <w:tr w:rsidR="005A74E0" w14:paraId="4900A960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986001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A80298" w14:textId="77777777" w:rsidR="005A74E0" w:rsidRDefault="005A74E0">
            <w:r>
              <w:rPr>
                <w:sz w:val="18"/>
                <w:szCs w:val="18"/>
              </w:rPr>
              <w:t>Putting into Perspectiv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786133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35D58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9AB439" w14:textId="77777777" w:rsidR="005A74E0" w:rsidRDefault="005A74E0"/>
        </w:tc>
      </w:tr>
      <w:tr w:rsidR="005A74E0" w14:paraId="386B1B44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6EAA55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894C47" w14:textId="77777777" w:rsidR="005A74E0" w:rsidRDefault="005A74E0">
            <w:r>
              <w:rPr>
                <w:sz w:val="18"/>
                <w:szCs w:val="18"/>
              </w:rPr>
              <w:t>Catastrophiz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4031FB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CA637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759894" w14:textId="77777777" w:rsidR="005A74E0" w:rsidRDefault="005A74E0"/>
        </w:tc>
      </w:tr>
      <w:tr w:rsidR="005A74E0" w14:paraId="3DA5627A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01CDB5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3D4F9A" w14:textId="77777777" w:rsidR="005A74E0" w:rsidRDefault="005A74E0">
            <w:r>
              <w:rPr>
                <w:sz w:val="18"/>
                <w:szCs w:val="18"/>
              </w:rPr>
              <w:t>Positive Reappraisal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39F4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A2A125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47D438" w14:textId="77777777" w:rsidR="005A74E0" w:rsidRDefault="005A74E0"/>
        </w:tc>
      </w:tr>
      <w:tr w:rsidR="005A74E0" w14:paraId="69279A1F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BFBF29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153D65" w14:textId="77777777" w:rsidR="005A74E0" w:rsidRDefault="005A74E0">
            <w:r>
              <w:rPr>
                <w:sz w:val="18"/>
                <w:szCs w:val="18"/>
              </w:rPr>
              <w:t>Acceptanc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E119B1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A37882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AE48B1" w14:textId="77777777" w:rsidR="005A74E0" w:rsidRDefault="005A74E0"/>
        </w:tc>
      </w:tr>
      <w:tr w:rsidR="005A74E0" w14:paraId="2E39C627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507FCA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432AC5" w14:textId="77777777" w:rsidR="005A74E0" w:rsidRDefault="005A74E0">
            <w:r>
              <w:rPr>
                <w:sz w:val="18"/>
                <w:szCs w:val="18"/>
              </w:rPr>
              <w:t>Refocus on Plann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CC9EDC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728DA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70DF78" w14:textId="77777777" w:rsidR="005A74E0" w:rsidRDefault="005A74E0"/>
        </w:tc>
      </w:tr>
      <w:tr w:rsidR="005A74E0" w14:paraId="40C6174F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738B8C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BD81B4" w14:textId="77777777" w:rsidR="005A74E0" w:rsidRDefault="005A74E0">
            <w:r>
              <w:rPr>
                <w:sz w:val="18"/>
                <w:szCs w:val="18"/>
              </w:rPr>
              <w:t>Positive Refocusing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5BC5E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B84427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C2305B" w14:textId="77777777" w:rsidR="005A74E0" w:rsidRDefault="005A74E0"/>
        </w:tc>
      </w:tr>
      <w:tr w:rsidR="005A74E0" w14:paraId="54AE8ACD" w14:textId="77777777" w:rsidTr="005A74E0"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78FC1B" w14:textId="77777777" w:rsidR="005A74E0" w:rsidRDefault="005A74E0"/>
        </w:tc>
        <w:tc>
          <w:tcPr>
            <w:tcW w:w="30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6C5972" w14:textId="77777777" w:rsidR="005A74E0" w:rsidRDefault="005A74E0">
            <w:r>
              <w:rPr>
                <w:sz w:val="18"/>
                <w:szCs w:val="18"/>
              </w:rPr>
              <w:t>Other-Blame</w:t>
            </w:r>
          </w:p>
        </w:tc>
        <w:tc>
          <w:tcPr>
            <w:tcW w:w="9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B048BF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E3BB86" w14:textId="77777777" w:rsidR="005A74E0" w:rsidRDefault="005A74E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00" w:type="dx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AF99DC" w14:textId="77777777" w:rsidR="005A74E0" w:rsidRDefault="005A74E0"/>
        </w:tc>
      </w:tr>
    </w:tbl>
    <w:p w14:paraId="470FBA4E" w14:textId="77777777" w:rsidR="00AC53A0" w:rsidRDefault="00AC53A0"/>
    <w:p w14:paraId="770DD756" w14:textId="17FF9FC1" w:rsidR="00BF29ED" w:rsidRPr="00BF29ED" w:rsidRDefault="00BF29ED" w:rsidP="00451242">
      <w:pPr>
        <w:rPr>
          <w:b/>
          <w:bCs/>
          <w:sz w:val="18"/>
          <w:szCs w:val="18"/>
        </w:rPr>
      </w:pPr>
      <w:r w:rsidRPr="00BF29ED">
        <w:rPr>
          <w:b/>
          <w:bCs/>
          <w:sz w:val="18"/>
          <w:szCs w:val="18"/>
        </w:rPr>
        <w:t xml:space="preserve">Note. </w:t>
      </w:r>
      <w:r w:rsidR="00451242" w:rsidRPr="00451242">
        <w:rPr>
          <w:b/>
          <w:bCs/>
          <w:sz w:val="18"/>
          <w:szCs w:val="18"/>
        </w:rPr>
        <w:t>Cronbach's α values and validity evidence are reported as presented in the manuscript. Validity evidence refers to the validation studies cited in the manuscript. No additional validity coefficients are reported</w:t>
      </w:r>
      <w:r w:rsidRPr="00BF29ED">
        <w:rPr>
          <w:b/>
          <w:bCs/>
          <w:sz w:val="18"/>
          <w:szCs w:val="18"/>
        </w:rPr>
        <w:t>.</w:t>
      </w:r>
    </w:p>
    <w:sectPr w:rsidR="00BF29ED" w:rsidRPr="00BF29ED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14064"/>
    <w:multiLevelType w:val="hybridMultilevel"/>
    <w:tmpl w:val="1EF619D0"/>
    <w:lvl w:ilvl="0" w:tplc="A7CCC0D6">
      <w:start w:val="1"/>
      <w:numFmt w:val="bullet"/>
      <w:lvlText w:val="●"/>
      <w:lvlJc w:val="left"/>
      <w:pPr>
        <w:ind w:left="720" w:hanging="360"/>
      </w:pPr>
    </w:lvl>
    <w:lvl w:ilvl="1" w:tplc="6E0894AC">
      <w:start w:val="1"/>
      <w:numFmt w:val="bullet"/>
      <w:lvlText w:val="○"/>
      <w:lvlJc w:val="left"/>
      <w:pPr>
        <w:ind w:left="1440" w:hanging="360"/>
      </w:pPr>
    </w:lvl>
    <w:lvl w:ilvl="2" w:tplc="2AFA3A4E">
      <w:start w:val="1"/>
      <w:numFmt w:val="bullet"/>
      <w:lvlText w:val="■"/>
      <w:lvlJc w:val="left"/>
      <w:pPr>
        <w:ind w:left="2160" w:hanging="360"/>
      </w:pPr>
    </w:lvl>
    <w:lvl w:ilvl="3" w:tplc="49F833D2">
      <w:start w:val="1"/>
      <w:numFmt w:val="bullet"/>
      <w:lvlText w:val="●"/>
      <w:lvlJc w:val="left"/>
      <w:pPr>
        <w:ind w:left="2880" w:hanging="360"/>
      </w:pPr>
    </w:lvl>
    <w:lvl w:ilvl="4" w:tplc="7722CA0C">
      <w:start w:val="1"/>
      <w:numFmt w:val="bullet"/>
      <w:lvlText w:val="○"/>
      <w:lvlJc w:val="left"/>
      <w:pPr>
        <w:ind w:left="3600" w:hanging="360"/>
      </w:pPr>
    </w:lvl>
    <w:lvl w:ilvl="5" w:tplc="BD62D834">
      <w:start w:val="1"/>
      <w:numFmt w:val="bullet"/>
      <w:lvlText w:val="■"/>
      <w:lvlJc w:val="left"/>
      <w:pPr>
        <w:ind w:left="4320" w:hanging="360"/>
      </w:pPr>
    </w:lvl>
    <w:lvl w:ilvl="6" w:tplc="F9EC62DC">
      <w:start w:val="1"/>
      <w:numFmt w:val="bullet"/>
      <w:lvlText w:val="●"/>
      <w:lvlJc w:val="left"/>
      <w:pPr>
        <w:ind w:left="5040" w:hanging="360"/>
      </w:pPr>
    </w:lvl>
    <w:lvl w:ilvl="7" w:tplc="26F04E72">
      <w:start w:val="1"/>
      <w:numFmt w:val="bullet"/>
      <w:lvlText w:val="●"/>
      <w:lvlJc w:val="left"/>
      <w:pPr>
        <w:ind w:left="5760" w:hanging="360"/>
      </w:pPr>
    </w:lvl>
    <w:lvl w:ilvl="8" w:tplc="BE4A93EA">
      <w:start w:val="1"/>
      <w:numFmt w:val="bullet"/>
      <w:lvlText w:val="●"/>
      <w:lvlJc w:val="left"/>
      <w:pPr>
        <w:ind w:left="6480" w:hanging="360"/>
      </w:pPr>
    </w:lvl>
  </w:abstractNum>
  <w:num w:numId="1" w16cid:durableId="213964674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3A0"/>
    <w:rsid w:val="001C5C7D"/>
    <w:rsid w:val="00451242"/>
    <w:rsid w:val="005A74E0"/>
    <w:rsid w:val="00AC53A0"/>
    <w:rsid w:val="00BF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8C5D9"/>
  <w15:docId w15:val="{D7012438-403A-4647-A4AE-D76EE502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6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28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iloufar m</cp:lastModifiedBy>
  <cp:revision>4</cp:revision>
  <dcterms:created xsi:type="dcterms:W3CDTF">2026-07-10T08:36:00Z</dcterms:created>
  <dcterms:modified xsi:type="dcterms:W3CDTF">2026-07-10T08:51:00Z</dcterms:modified>
</cp:coreProperties>
</file>